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CA1" w:rsidRDefault="00CC1CA1" w:rsidP="00CC1CA1">
      <w:proofErr w:type="gramStart"/>
      <w:r>
        <w:t>Supplemental Fig.</w:t>
      </w:r>
      <w:proofErr w:type="gramEnd"/>
      <w:r>
        <w:t xml:space="preserve"> S1: SF-36® version 2 health survey</w:t>
      </w:r>
    </w:p>
    <w:p w:rsidR="00CC1CA1" w:rsidRDefault="00CC1CA1" w:rsidP="00CC1CA1">
      <w:bookmarkStart w:id="0" w:name="_GoBack"/>
      <w:bookmarkEnd w:id="0"/>
    </w:p>
    <w:p w:rsidR="00CC1CA1" w:rsidRDefault="00CC1CA1" w:rsidP="00CC1CA1">
      <w: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76E791" wp14:editId="669E88CE">
            <wp:extent cx="5676900" cy="5791200"/>
            <wp:effectExtent l="0" t="0" r="0" b="0"/>
            <wp:docPr id="7" name="Picture 7" descr="P:\NVO\SIB\DK-11211 BOT meta-analysis data manuscript\Graphics\DK-11211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NVO\SIB\DK-11211 BOT meta-analysis data manuscript\Graphics\DK-11211 Figu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CA1" w:rsidRDefault="00CC1CA1" w:rsidP="00CC1CA1"/>
    <w:p w:rsidR="00313107" w:rsidRDefault="00313107"/>
    <w:sectPr w:rsidR="00313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A1"/>
    <w:rsid w:val="00313107"/>
    <w:rsid w:val="00CC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C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C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meadow</dc:creator>
  <cp:lastModifiedBy>Watermeadow</cp:lastModifiedBy>
  <cp:revision>1</cp:revision>
  <dcterms:created xsi:type="dcterms:W3CDTF">2012-08-13T09:40:00Z</dcterms:created>
  <dcterms:modified xsi:type="dcterms:W3CDTF">2012-08-13T09:42:00Z</dcterms:modified>
</cp:coreProperties>
</file>